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Table S1. </w:t>
      </w:r>
      <w:r>
        <w:rPr>
          <w:rFonts w:cs="Arial" w:ascii="Arial" w:hAnsi="Arial"/>
          <w:b/>
          <w:sz w:val="24"/>
          <w:lang w:val="en-US"/>
        </w:rPr>
        <w:t>Primer sets for RT-qPCR and dsRNA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tbl>
      <w:tblPr>
        <w:tblW w:w="90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996"/>
        <w:gridCol w:w="3780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3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RT-PCR primer sequences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dsRNA primer sequence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GST</w:t>
            </w:r>
          </w:p>
        </w:tc>
        <w:tc>
          <w:tcPr>
            <w:tcW w:w="399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AGCAGCCAATGGCAACATTA 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CGCACTCCTTCACCTCAT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GTCCTGCTGTACAACCTT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TGGCATTGCTCTCGTACA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OXIII</w:t>
            </w:r>
          </w:p>
        </w:tc>
        <w:tc>
          <w:tcPr>
            <w:tcW w:w="399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CATGTGTTAATTGGTTCAATTTTT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CAGAAGCTTCAAAGCCAA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GCTTTGAGTATTTTCAAGCTCA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AAATTGAACCAATTAACACATGAA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DY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ATAGCGGCCTACATCAAGA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CTCGTGGGTGACGTAGGAT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GGAAGGCAGTCATCAAGA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AGGTGGGGTTGTACTTCT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Y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CGATCCACCATTGAAACA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CCTCTTCGAAAACGACTTCT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GGCAACAAGGTCAATTCTG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TGAGCGCAAATGCAGATA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HOS</w:t>
            </w:r>
          </w:p>
        </w:tc>
        <w:tc>
          <w:tcPr>
            <w:tcW w:w="399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GCACTGGAGAGTTCCTGA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TCGACGGACACATAGG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GACCAAAGGAGCCAGACT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TCGGGATCCTCATTCAAG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ubulin</w:t>
            </w:r>
          </w:p>
        </w:tc>
        <w:tc>
          <w:tcPr>
            <w:tcW w:w="399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TGCCGTATTTGTTGATC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ATTAGCTGCTCCGGGTG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3T21:34:00Z</dcterms:created>
  <dc:creator>Maria de Fatima</dc:creator>
  <dc:description/>
  <dc:language>en-US</dc:language>
  <cp:lastModifiedBy>Maria de Fatima</cp:lastModifiedBy>
  <dcterms:modified xsi:type="dcterms:W3CDTF">2014-04-03T21:36:00Z</dcterms:modified>
  <cp:revision>1</cp:revision>
  <dc:subject/>
  <dc:title/>
</cp:coreProperties>
</file>